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22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7210"/>
        <w:gridCol w:w="683"/>
        <w:gridCol w:w="629"/>
        <w:tblGridChange w:id="0">
          <w:tblGrid>
            <w:gridCol w:w="7210"/>
            <w:gridCol w:w="683"/>
            <w:gridCol w:w="629"/>
          </w:tblGrid>
        </w:tblGridChange>
      </w:tblGrid>
      <w:tr>
        <w:trPr>
          <w:cantSplit w:val="0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1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: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hanges in sociodemographic characteristics throughout the cohort in the household, Cuité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, Northeast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, Brazil, 2011-2019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Variables with longitudinal catego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vertAlign w:val="baseline"/>
                <w:rtl w:val="0"/>
              </w:rPr>
              <w:t xml:space="preserve">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vertAlign w:val="baseline"/>
                <w:rtl w:val="0"/>
              </w:rPr>
              <w:t xml:space="preserve">n</w:t>
            </w:r>
          </w:p>
        </w:tc>
      </w:tr>
      <w:tr>
        <w:trPr>
          <w:cantSplit w:val="0"/>
          <w:trHeight w:val="267.97851562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b w:val="1"/>
                <w:i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Households throughout the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Area of residenc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E">
            <w:pPr>
              <w:ind w:left="0" w:firstLine="398"/>
              <w:jc w:val="left"/>
              <w:rPr>
                <w:rFonts w:ascii="Arial" w:cs="Arial" w:eastAsia="Arial" w:hAnsi="Arial"/>
                <w:i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Urba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6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1">
            <w:pPr>
              <w:ind w:left="0" w:firstLine="398"/>
              <w:jc w:val="left"/>
              <w:rPr>
                <w:rFonts w:ascii="Arial" w:cs="Arial" w:eastAsia="Arial" w:hAnsi="Arial"/>
                <w:i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Changed to urban a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4">
            <w:pPr>
              <w:ind w:left="0" w:firstLine="398"/>
              <w:jc w:val="left"/>
              <w:rPr>
                <w:rFonts w:ascii="Arial" w:cs="Arial" w:eastAsia="Arial" w:hAnsi="Arial"/>
                <w:i w:val="0"/>
                <w:sz w:val="22"/>
                <w:szCs w:val="22"/>
                <w:vertAlign w:val="baseline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Rural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7">
            <w:pPr>
              <w:ind w:left="0" w:firstLine="398"/>
              <w:jc w:val="left"/>
              <w:rPr>
                <w:rFonts w:ascii="Arial" w:cs="Arial" w:eastAsia="Arial" w:hAnsi="Arial"/>
                <w:i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 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rural a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Monthly Family Income per Capit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7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ind w:left="200" w:firstLine="197.99999999999997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ove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 minimum wage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ind w:left="200" w:firstLine="200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bove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 minimum w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ind w:left="200" w:firstLine="197.99999999999997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elow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 minimum wage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3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ind w:left="200" w:firstLine="200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elow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 minimum w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b w:val="1"/>
                <w:i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Household reference per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Sex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ind w:left="0" w:firstLine="398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Male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3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0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ind w:left="0" w:firstLine="400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7</w:t>
            </w:r>
          </w:p>
        </w:tc>
      </w:tr>
      <w:tr>
        <w:trPr>
          <w:cantSplit w:val="0"/>
          <w:trHeight w:val="237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ind w:left="0" w:firstLine="398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Female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4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ind w:left="0" w:firstLine="400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Skin color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/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E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White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hite col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4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Black/brown/other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5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7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lack/brown/other col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Educ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D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High schooling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1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0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igh school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3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Low schooling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74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2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6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ow schoo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Occupation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C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Retired/pensioner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5F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retired/pension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2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id occupatio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3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5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paid occup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5,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4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Unpaid occupatio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B">
            <w:pPr>
              <w:ind w:left="0" w:firstLine="398"/>
              <w:rPr>
                <w:rFonts w:ascii="Arial" w:cs="Arial" w:eastAsia="Arial" w:hAnsi="Arial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baseline"/>
                <w:rtl w:val="0"/>
              </w:rPr>
              <w:t xml:space="preserve">Changed to unpaid occup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Arial" w:cs="Arial" w:eastAsia="Arial" w:hAnsi="Arial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baseline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6E">
            <w:pPr>
              <w:jc w:val="left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value</w:t>
            </w: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20"/>
                <w:szCs w:val="20"/>
                <w:u w:val="none"/>
                <w:vertAlign w:val="baseline"/>
                <w:rtl w:val="0"/>
              </w:rPr>
              <w:t xml:space="preserve"> of the minimum wage in the years of collection: R$ 545.00 (2011). R$ 724.00 (2014) and R$ 998.00 (2019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jc w:val="left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widowControl w:val="0"/>
      <w:jc w:val="both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VwO5MJCzd5usjbc1Su8+x6uoIA==">CgMxLjAyCGguZ2pkZ3hzOAByITFDTmhyM2pEc2VRMFE0T0hDYTMybDg0Mnd6eVBKSGpR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